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7527C" w14:textId="43DDFA1D" w:rsidR="00975D13" w:rsidRPr="00B97723" w:rsidRDefault="00975D13" w:rsidP="00975D1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8 Table.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5712">
        <w:rPr>
          <w:rFonts w:ascii="Times New Roman" w:hAnsi="Times New Roman" w:cs="Times New Roman"/>
          <w:sz w:val="24"/>
          <w:szCs w:val="24"/>
        </w:rPr>
        <w:t>Subgroup analyses of risk of autoimmune disease associated with antibiotic exposure during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5712">
        <w:rPr>
          <w:rFonts w:ascii="Times New Roman" w:hAnsi="Times New Roman" w:cs="Times New Roman"/>
          <w:sz w:val="24"/>
          <w:szCs w:val="24"/>
        </w:rPr>
        <w:t>early infancy according to antibiotic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7723">
        <w:rPr>
          <w:rFonts w:ascii="Times New Roman" w:hAnsi="Times New Roman" w:cs="Times New Roman"/>
          <w:b/>
          <w:bCs/>
          <w:sz w:val="24"/>
          <w:szCs w:val="24"/>
        </w:rPr>
        <w:t>antibiotic spectrum (broad-spectrum vs. narrow-spectrum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21"/>
        <w:gridCol w:w="1442"/>
        <w:gridCol w:w="1693"/>
        <w:gridCol w:w="1810"/>
        <w:gridCol w:w="1673"/>
        <w:gridCol w:w="2319"/>
        <w:gridCol w:w="883"/>
        <w:gridCol w:w="2135"/>
      </w:tblGrid>
      <w:tr w:rsidR="00975D13" w:rsidRPr="00194FC2" w14:paraId="7CEEB6D4" w14:textId="77777777" w:rsidTr="00B479C6">
        <w:trPr>
          <w:trHeight w:val="300"/>
        </w:trPr>
        <w:tc>
          <w:tcPr>
            <w:tcW w:w="463" w:type="pct"/>
            <w:shd w:val="clear" w:color="auto" w:fill="FBE4D5" w:themeFill="accent2" w:themeFillTint="33"/>
            <w:noWrap/>
            <w:hideMark/>
          </w:tcPr>
          <w:p w14:paraId="4C9434CD" w14:textId="77777777" w:rsidR="00975D13" w:rsidRPr="00490565" w:rsidRDefault="00975D13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pectrum</w:t>
            </w:r>
          </w:p>
        </w:tc>
        <w:tc>
          <w:tcPr>
            <w:tcW w:w="547" w:type="pct"/>
            <w:shd w:val="clear" w:color="auto" w:fill="FBE4D5" w:themeFill="accent2" w:themeFillTint="33"/>
            <w:noWrap/>
            <w:hideMark/>
          </w:tcPr>
          <w:p w14:paraId="6CBA852F" w14:textId="77777777" w:rsidR="00975D13" w:rsidRPr="00490565" w:rsidRDefault="00975D13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42" w:type="pct"/>
            <w:shd w:val="clear" w:color="auto" w:fill="FBE4D5" w:themeFill="accent2" w:themeFillTint="33"/>
            <w:noWrap/>
            <w:hideMark/>
          </w:tcPr>
          <w:p w14:paraId="4A944306" w14:textId="77777777" w:rsidR="00975D13" w:rsidRPr="00490565" w:rsidRDefault="00975D13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87" w:type="pct"/>
            <w:shd w:val="clear" w:color="auto" w:fill="FBE4D5" w:themeFill="accent2" w:themeFillTint="33"/>
            <w:noWrap/>
            <w:hideMark/>
          </w:tcPr>
          <w:p w14:paraId="34DC2D33" w14:textId="77777777" w:rsidR="00975D13" w:rsidRPr="00490565" w:rsidRDefault="00975D13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Patients</w:t>
            </w:r>
          </w:p>
        </w:tc>
        <w:tc>
          <w:tcPr>
            <w:tcW w:w="635" w:type="pct"/>
            <w:shd w:val="clear" w:color="auto" w:fill="FBE4D5" w:themeFill="accent2" w:themeFillTint="33"/>
            <w:noWrap/>
            <w:hideMark/>
          </w:tcPr>
          <w:p w14:paraId="7DBEC634" w14:textId="77777777" w:rsidR="00975D13" w:rsidRPr="00490565" w:rsidRDefault="00975D13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Events</w:t>
            </w:r>
          </w:p>
        </w:tc>
        <w:tc>
          <w:tcPr>
            <w:tcW w:w="880" w:type="pct"/>
            <w:shd w:val="clear" w:color="auto" w:fill="FBE4D5" w:themeFill="accent2" w:themeFillTint="33"/>
            <w:noWrap/>
            <w:hideMark/>
          </w:tcPr>
          <w:p w14:paraId="1AC6C070" w14:textId="77777777" w:rsidR="00975D13" w:rsidRPr="00490565" w:rsidRDefault="00975D13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per100000PY</w:t>
            </w:r>
          </w:p>
        </w:tc>
        <w:tc>
          <w:tcPr>
            <w:tcW w:w="335" w:type="pct"/>
            <w:shd w:val="clear" w:color="auto" w:fill="FBE4D5" w:themeFill="accent2" w:themeFillTint="33"/>
            <w:noWrap/>
            <w:hideMark/>
          </w:tcPr>
          <w:p w14:paraId="55D152CA" w14:textId="77777777" w:rsidR="00975D13" w:rsidRPr="00490565" w:rsidRDefault="00975D13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</w:p>
        </w:tc>
        <w:tc>
          <w:tcPr>
            <w:tcW w:w="810" w:type="pct"/>
            <w:shd w:val="clear" w:color="auto" w:fill="FBE4D5" w:themeFill="accent2" w:themeFillTint="33"/>
            <w:noWrap/>
            <w:hideMark/>
          </w:tcPr>
          <w:p w14:paraId="5A6201DF" w14:textId="77777777" w:rsidR="00975D13" w:rsidRPr="00490565" w:rsidRDefault="00975D13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 CI</w:t>
            </w:r>
          </w:p>
        </w:tc>
      </w:tr>
      <w:tr w:rsidR="00975D13" w:rsidRPr="00194FC2" w14:paraId="177839FA" w14:textId="77777777" w:rsidTr="00B479C6">
        <w:trPr>
          <w:trHeight w:val="300"/>
        </w:trPr>
        <w:tc>
          <w:tcPr>
            <w:tcW w:w="463" w:type="pct"/>
            <w:vMerge w:val="restart"/>
            <w:noWrap/>
            <w:hideMark/>
          </w:tcPr>
          <w:p w14:paraId="6CE8D5A7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road</w:t>
            </w:r>
          </w:p>
        </w:tc>
        <w:tc>
          <w:tcPr>
            <w:tcW w:w="547" w:type="pct"/>
            <w:vMerge w:val="restart"/>
            <w:noWrap/>
            <w:hideMark/>
          </w:tcPr>
          <w:p w14:paraId="3B59649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642" w:type="pct"/>
            <w:noWrap/>
            <w:hideMark/>
          </w:tcPr>
          <w:p w14:paraId="6F742D7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57006AA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36969</w:t>
            </w:r>
          </w:p>
        </w:tc>
        <w:tc>
          <w:tcPr>
            <w:tcW w:w="635" w:type="pct"/>
            <w:noWrap/>
          </w:tcPr>
          <w:p w14:paraId="46081C1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5</w:t>
            </w:r>
          </w:p>
        </w:tc>
        <w:tc>
          <w:tcPr>
            <w:tcW w:w="880" w:type="pct"/>
            <w:noWrap/>
          </w:tcPr>
          <w:p w14:paraId="4029E077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2</w:t>
            </w:r>
          </w:p>
        </w:tc>
        <w:tc>
          <w:tcPr>
            <w:tcW w:w="335" w:type="pct"/>
            <w:noWrap/>
          </w:tcPr>
          <w:p w14:paraId="21950DB9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</w:t>
            </w:r>
          </w:p>
        </w:tc>
        <w:tc>
          <w:tcPr>
            <w:tcW w:w="810" w:type="pct"/>
            <w:noWrap/>
          </w:tcPr>
          <w:p w14:paraId="6E3C3989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 to 1.24</w:t>
            </w:r>
          </w:p>
        </w:tc>
      </w:tr>
      <w:tr w:rsidR="00975D13" w:rsidRPr="00194FC2" w14:paraId="46A96559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7A54F36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280995A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12BDD66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17D6AE2C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3533</w:t>
            </w:r>
          </w:p>
        </w:tc>
        <w:tc>
          <w:tcPr>
            <w:tcW w:w="635" w:type="pct"/>
            <w:noWrap/>
          </w:tcPr>
          <w:p w14:paraId="21E47A6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6</w:t>
            </w:r>
          </w:p>
        </w:tc>
        <w:tc>
          <w:tcPr>
            <w:tcW w:w="880" w:type="pct"/>
            <w:noWrap/>
          </w:tcPr>
          <w:p w14:paraId="553929B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9</w:t>
            </w:r>
          </w:p>
        </w:tc>
        <w:tc>
          <w:tcPr>
            <w:tcW w:w="335" w:type="pct"/>
            <w:noWrap/>
          </w:tcPr>
          <w:p w14:paraId="0D016ECE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0B047FD9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5D13" w:rsidRPr="00194FC2" w14:paraId="7BCDA59C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6BA1E60A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3D02FE4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642" w:type="pct"/>
            <w:noWrap/>
            <w:hideMark/>
          </w:tcPr>
          <w:p w14:paraId="36E0B764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65E83E8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36969</w:t>
            </w:r>
          </w:p>
        </w:tc>
        <w:tc>
          <w:tcPr>
            <w:tcW w:w="635" w:type="pct"/>
            <w:noWrap/>
          </w:tcPr>
          <w:p w14:paraId="19B2F07F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6</w:t>
            </w:r>
          </w:p>
        </w:tc>
        <w:tc>
          <w:tcPr>
            <w:tcW w:w="880" w:type="pct"/>
            <w:noWrap/>
          </w:tcPr>
          <w:p w14:paraId="00C107D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6</w:t>
            </w:r>
          </w:p>
        </w:tc>
        <w:tc>
          <w:tcPr>
            <w:tcW w:w="335" w:type="pct"/>
            <w:noWrap/>
          </w:tcPr>
          <w:p w14:paraId="085766F4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</w:t>
            </w:r>
          </w:p>
        </w:tc>
        <w:tc>
          <w:tcPr>
            <w:tcW w:w="810" w:type="pct"/>
            <w:noWrap/>
          </w:tcPr>
          <w:p w14:paraId="1C1564E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 to 1.30</w:t>
            </w:r>
          </w:p>
        </w:tc>
      </w:tr>
      <w:tr w:rsidR="00975D13" w:rsidRPr="00194FC2" w14:paraId="6DF08C06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1B573B2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7C84675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7E7D1BD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20A2F46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3533</w:t>
            </w:r>
          </w:p>
        </w:tc>
        <w:tc>
          <w:tcPr>
            <w:tcW w:w="635" w:type="pct"/>
            <w:noWrap/>
          </w:tcPr>
          <w:p w14:paraId="26861A4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3</w:t>
            </w:r>
          </w:p>
        </w:tc>
        <w:tc>
          <w:tcPr>
            <w:tcW w:w="880" w:type="pct"/>
            <w:noWrap/>
          </w:tcPr>
          <w:p w14:paraId="01AA3AD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7</w:t>
            </w:r>
          </w:p>
        </w:tc>
        <w:tc>
          <w:tcPr>
            <w:tcW w:w="335" w:type="pct"/>
            <w:noWrap/>
          </w:tcPr>
          <w:p w14:paraId="7A9FC39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5E1F32E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5D13" w:rsidRPr="00194FC2" w14:paraId="1480DE89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4038C6A7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5D29D3E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42" w:type="pct"/>
            <w:noWrap/>
            <w:hideMark/>
          </w:tcPr>
          <w:p w14:paraId="28B31997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79E9731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36969</w:t>
            </w:r>
          </w:p>
        </w:tc>
        <w:tc>
          <w:tcPr>
            <w:tcW w:w="635" w:type="pct"/>
            <w:noWrap/>
          </w:tcPr>
          <w:p w14:paraId="0BF062BE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880" w:type="pct"/>
            <w:noWrap/>
          </w:tcPr>
          <w:p w14:paraId="2008C767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335" w:type="pct"/>
            <w:noWrap/>
          </w:tcPr>
          <w:p w14:paraId="0BD66CA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810" w:type="pct"/>
            <w:noWrap/>
          </w:tcPr>
          <w:p w14:paraId="3C11DE1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 to 1.35</w:t>
            </w:r>
          </w:p>
        </w:tc>
      </w:tr>
      <w:tr w:rsidR="00975D13" w:rsidRPr="00194FC2" w14:paraId="38920E42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2EE5F5A1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470CDC6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536F6C99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74A610F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3533</w:t>
            </w:r>
          </w:p>
        </w:tc>
        <w:tc>
          <w:tcPr>
            <w:tcW w:w="635" w:type="pct"/>
            <w:noWrap/>
          </w:tcPr>
          <w:p w14:paraId="21E6608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880" w:type="pct"/>
            <w:noWrap/>
          </w:tcPr>
          <w:p w14:paraId="1E10D6F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335" w:type="pct"/>
            <w:noWrap/>
          </w:tcPr>
          <w:p w14:paraId="07134149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08BC3D8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5D13" w:rsidRPr="00194FC2" w14:paraId="6B9C486C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5639D11E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03184F4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42" w:type="pct"/>
            <w:noWrap/>
            <w:hideMark/>
          </w:tcPr>
          <w:p w14:paraId="56A544E8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1D515F6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36969</w:t>
            </w:r>
          </w:p>
        </w:tc>
        <w:tc>
          <w:tcPr>
            <w:tcW w:w="635" w:type="pct"/>
            <w:noWrap/>
          </w:tcPr>
          <w:p w14:paraId="55C5210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1</w:t>
            </w:r>
          </w:p>
        </w:tc>
        <w:tc>
          <w:tcPr>
            <w:tcW w:w="880" w:type="pct"/>
            <w:noWrap/>
          </w:tcPr>
          <w:p w14:paraId="06919929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6</w:t>
            </w:r>
          </w:p>
        </w:tc>
        <w:tc>
          <w:tcPr>
            <w:tcW w:w="335" w:type="pct"/>
            <w:noWrap/>
          </w:tcPr>
          <w:p w14:paraId="1AAD7E88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810" w:type="pct"/>
            <w:noWrap/>
          </w:tcPr>
          <w:p w14:paraId="0CDBE99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 to 1.28</w:t>
            </w:r>
          </w:p>
        </w:tc>
      </w:tr>
      <w:tr w:rsidR="00975D13" w:rsidRPr="00194FC2" w14:paraId="262469BC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659354E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602C79D4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254AB367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3DD133C9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3533</w:t>
            </w:r>
          </w:p>
        </w:tc>
        <w:tc>
          <w:tcPr>
            <w:tcW w:w="635" w:type="pct"/>
            <w:noWrap/>
          </w:tcPr>
          <w:p w14:paraId="1DBC76C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5</w:t>
            </w:r>
          </w:p>
        </w:tc>
        <w:tc>
          <w:tcPr>
            <w:tcW w:w="880" w:type="pct"/>
            <w:noWrap/>
          </w:tcPr>
          <w:p w14:paraId="62261C3E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7</w:t>
            </w:r>
          </w:p>
        </w:tc>
        <w:tc>
          <w:tcPr>
            <w:tcW w:w="335" w:type="pct"/>
            <w:noWrap/>
          </w:tcPr>
          <w:p w14:paraId="6B164FD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5201B25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5D13" w:rsidRPr="00194FC2" w14:paraId="451C5B1F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5DF923DE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39E1DBEF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642" w:type="pct"/>
            <w:noWrap/>
            <w:hideMark/>
          </w:tcPr>
          <w:p w14:paraId="28BF22F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47AD079E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36969</w:t>
            </w:r>
          </w:p>
        </w:tc>
        <w:tc>
          <w:tcPr>
            <w:tcW w:w="635" w:type="pct"/>
            <w:noWrap/>
          </w:tcPr>
          <w:p w14:paraId="540A007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  <w:tc>
          <w:tcPr>
            <w:tcW w:w="880" w:type="pct"/>
            <w:noWrap/>
          </w:tcPr>
          <w:p w14:paraId="1EC13E7C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335" w:type="pct"/>
            <w:noWrap/>
          </w:tcPr>
          <w:p w14:paraId="7686DFAE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2</w:t>
            </w:r>
          </w:p>
        </w:tc>
        <w:tc>
          <w:tcPr>
            <w:tcW w:w="810" w:type="pct"/>
            <w:noWrap/>
          </w:tcPr>
          <w:p w14:paraId="2F3FFEB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 to 2.10</w:t>
            </w:r>
          </w:p>
        </w:tc>
      </w:tr>
      <w:tr w:rsidR="00975D13" w:rsidRPr="00194FC2" w14:paraId="66FE1934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6BE0928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2161E57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43ADB8E9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7A9BADF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3533</w:t>
            </w:r>
          </w:p>
        </w:tc>
        <w:tc>
          <w:tcPr>
            <w:tcW w:w="635" w:type="pct"/>
            <w:noWrap/>
          </w:tcPr>
          <w:p w14:paraId="416CD49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880" w:type="pct"/>
            <w:noWrap/>
          </w:tcPr>
          <w:p w14:paraId="072456D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335" w:type="pct"/>
            <w:noWrap/>
          </w:tcPr>
          <w:p w14:paraId="18240924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397F62C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5D13" w:rsidRPr="00194FC2" w14:paraId="1E08CA83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3D19CBB7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21A8ED9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642" w:type="pct"/>
            <w:noWrap/>
            <w:hideMark/>
          </w:tcPr>
          <w:p w14:paraId="68AEB574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117424E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36969</w:t>
            </w:r>
          </w:p>
        </w:tc>
        <w:tc>
          <w:tcPr>
            <w:tcW w:w="635" w:type="pct"/>
            <w:noWrap/>
          </w:tcPr>
          <w:p w14:paraId="2FB915E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9</w:t>
            </w:r>
          </w:p>
        </w:tc>
        <w:tc>
          <w:tcPr>
            <w:tcW w:w="880" w:type="pct"/>
            <w:noWrap/>
          </w:tcPr>
          <w:p w14:paraId="6A8AF4A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4</w:t>
            </w:r>
          </w:p>
        </w:tc>
        <w:tc>
          <w:tcPr>
            <w:tcW w:w="335" w:type="pct"/>
            <w:noWrap/>
          </w:tcPr>
          <w:p w14:paraId="6FD94093" w14:textId="77777777" w:rsidR="00975D13" w:rsidRPr="00FB20CD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0CD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810" w:type="pct"/>
            <w:noWrap/>
          </w:tcPr>
          <w:p w14:paraId="7C8F3C49" w14:textId="77777777" w:rsidR="00975D13" w:rsidRPr="00FB20CD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0CD">
              <w:rPr>
                <w:rFonts w:ascii="Times New Roman" w:hAnsi="Times New Roman" w:cs="Times New Roman" w:hint="eastAsia"/>
                <w:sz w:val="20"/>
                <w:szCs w:val="20"/>
              </w:rPr>
              <w:t>0.93 to 1.28</w:t>
            </w:r>
          </w:p>
        </w:tc>
      </w:tr>
      <w:tr w:rsidR="00975D13" w:rsidRPr="00194FC2" w14:paraId="3E7E103A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524DBF28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0BAB4AE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4564826A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3BEBECD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3533</w:t>
            </w:r>
          </w:p>
        </w:tc>
        <w:tc>
          <w:tcPr>
            <w:tcW w:w="635" w:type="pct"/>
            <w:noWrap/>
          </w:tcPr>
          <w:p w14:paraId="64E9766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6</w:t>
            </w:r>
          </w:p>
        </w:tc>
        <w:tc>
          <w:tcPr>
            <w:tcW w:w="880" w:type="pct"/>
            <w:noWrap/>
          </w:tcPr>
          <w:p w14:paraId="6B7125A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7</w:t>
            </w:r>
          </w:p>
        </w:tc>
        <w:tc>
          <w:tcPr>
            <w:tcW w:w="335" w:type="pct"/>
            <w:noWrap/>
          </w:tcPr>
          <w:p w14:paraId="6EBDC99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01EB649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5D13" w:rsidRPr="00194FC2" w14:paraId="7C7940C3" w14:textId="77777777" w:rsidTr="00B479C6">
        <w:trPr>
          <w:trHeight w:val="300"/>
        </w:trPr>
        <w:tc>
          <w:tcPr>
            <w:tcW w:w="463" w:type="pct"/>
            <w:vMerge w:val="restart"/>
            <w:noWrap/>
            <w:hideMark/>
          </w:tcPr>
          <w:p w14:paraId="05415D17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rrow</w:t>
            </w:r>
          </w:p>
        </w:tc>
        <w:tc>
          <w:tcPr>
            <w:tcW w:w="547" w:type="pct"/>
            <w:vMerge w:val="restart"/>
            <w:noWrap/>
            <w:hideMark/>
          </w:tcPr>
          <w:p w14:paraId="379CE19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642" w:type="pct"/>
            <w:noWrap/>
            <w:hideMark/>
          </w:tcPr>
          <w:p w14:paraId="188669F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779B1C7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4174</w:t>
            </w:r>
          </w:p>
        </w:tc>
        <w:tc>
          <w:tcPr>
            <w:tcW w:w="635" w:type="pct"/>
            <w:noWrap/>
          </w:tcPr>
          <w:p w14:paraId="149FD9E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6</w:t>
            </w:r>
          </w:p>
        </w:tc>
        <w:tc>
          <w:tcPr>
            <w:tcW w:w="880" w:type="pct"/>
            <w:noWrap/>
          </w:tcPr>
          <w:p w14:paraId="5376155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1</w:t>
            </w:r>
          </w:p>
        </w:tc>
        <w:tc>
          <w:tcPr>
            <w:tcW w:w="335" w:type="pct"/>
            <w:noWrap/>
          </w:tcPr>
          <w:p w14:paraId="741E19A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1</w:t>
            </w:r>
          </w:p>
        </w:tc>
        <w:tc>
          <w:tcPr>
            <w:tcW w:w="810" w:type="pct"/>
            <w:noWrap/>
          </w:tcPr>
          <w:p w14:paraId="41C9F999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 to 1.45</w:t>
            </w:r>
          </w:p>
        </w:tc>
      </w:tr>
      <w:tr w:rsidR="00975D13" w:rsidRPr="00194FC2" w14:paraId="06A14910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52B68568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3F28B754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180DF579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6A8EE24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2793</w:t>
            </w:r>
          </w:p>
        </w:tc>
        <w:tc>
          <w:tcPr>
            <w:tcW w:w="635" w:type="pct"/>
            <w:noWrap/>
          </w:tcPr>
          <w:p w14:paraId="068B5D91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4</w:t>
            </w:r>
          </w:p>
        </w:tc>
        <w:tc>
          <w:tcPr>
            <w:tcW w:w="880" w:type="pct"/>
            <w:noWrap/>
          </w:tcPr>
          <w:p w14:paraId="2B9137C1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8</w:t>
            </w:r>
          </w:p>
        </w:tc>
        <w:tc>
          <w:tcPr>
            <w:tcW w:w="335" w:type="pct"/>
            <w:noWrap/>
          </w:tcPr>
          <w:p w14:paraId="7D14A3C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1BDCF49F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5D13" w:rsidRPr="00194FC2" w14:paraId="79F6D0F5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747CA15C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6C47294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642" w:type="pct"/>
            <w:noWrap/>
            <w:hideMark/>
          </w:tcPr>
          <w:p w14:paraId="01066C9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6E7FDB4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4174</w:t>
            </w:r>
          </w:p>
        </w:tc>
        <w:tc>
          <w:tcPr>
            <w:tcW w:w="635" w:type="pct"/>
            <w:noWrap/>
          </w:tcPr>
          <w:p w14:paraId="3A0D1701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2</w:t>
            </w:r>
          </w:p>
        </w:tc>
        <w:tc>
          <w:tcPr>
            <w:tcW w:w="880" w:type="pct"/>
            <w:noWrap/>
          </w:tcPr>
          <w:p w14:paraId="2338545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6</w:t>
            </w:r>
          </w:p>
        </w:tc>
        <w:tc>
          <w:tcPr>
            <w:tcW w:w="335" w:type="pct"/>
            <w:noWrap/>
          </w:tcPr>
          <w:p w14:paraId="4307377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1</w:t>
            </w:r>
          </w:p>
        </w:tc>
        <w:tc>
          <w:tcPr>
            <w:tcW w:w="810" w:type="pct"/>
            <w:noWrap/>
          </w:tcPr>
          <w:p w14:paraId="06E77EC4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 to 1.59</w:t>
            </w:r>
          </w:p>
        </w:tc>
      </w:tr>
      <w:tr w:rsidR="00975D13" w:rsidRPr="00194FC2" w14:paraId="4088B0F6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0CBB4A3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081A88D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7D0001F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0458F9A4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2793</w:t>
            </w:r>
          </w:p>
        </w:tc>
        <w:tc>
          <w:tcPr>
            <w:tcW w:w="635" w:type="pct"/>
            <w:noWrap/>
          </w:tcPr>
          <w:p w14:paraId="646DBB01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8</w:t>
            </w:r>
          </w:p>
        </w:tc>
        <w:tc>
          <w:tcPr>
            <w:tcW w:w="880" w:type="pct"/>
            <w:noWrap/>
          </w:tcPr>
          <w:p w14:paraId="60ABF891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3</w:t>
            </w:r>
          </w:p>
        </w:tc>
        <w:tc>
          <w:tcPr>
            <w:tcW w:w="335" w:type="pct"/>
            <w:noWrap/>
          </w:tcPr>
          <w:p w14:paraId="406BBF6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009A750A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5D13" w:rsidRPr="00194FC2" w14:paraId="6451B39D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56F9AD47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43794EEA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42" w:type="pct"/>
            <w:noWrap/>
            <w:hideMark/>
          </w:tcPr>
          <w:p w14:paraId="1FD543D9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53989154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4174</w:t>
            </w:r>
          </w:p>
        </w:tc>
        <w:tc>
          <w:tcPr>
            <w:tcW w:w="635" w:type="pct"/>
            <w:noWrap/>
          </w:tcPr>
          <w:p w14:paraId="1F0C37E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880" w:type="pct"/>
            <w:noWrap/>
          </w:tcPr>
          <w:p w14:paraId="32C88FF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  <w:tc>
          <w:tcPr>
            <w:tcW w:w="335" w:type="pct"/>
            <w:noWrap/>
          </w:tcPr>
          <w:p w14:paraId="5347359E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</w:p>
        </w:tc>
        <w:tc>
          <w:tcPr>
            <w:tcW w:w="810" w:type="pct"/>
            <w:noWrap/>
          </w:tcPr>
          <w:p w14:paraId="6DE0CE28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 to 1.78</w:t>
            </w:r>
          </w:p>
        </w:tc>
      </w:tr>
      <w:tr w:rsidR="00975D13" w:rsidRPr="00194FC2" w14:paraId="6F36F67E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2D647B3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02D76CAF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1D71338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1AD3174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2793</w:t>
            </w:r>
          </w:p>
        </w:tc>
        <w:tc>
          <w:tcPr>
            <w:tcW w:w="635" w:type="pct"/>
            <w:noWrap/>
          </w:tcPr>
          <w:p w14:paraId="2F3160C7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880" w:type="pct"/>
            <w:noWrap/>
          </w:tcPr>
          <w:p w14:paraId="145A858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335" w:type="pct"/>
            <w:noWrap/>
          </w:tcPr>
          <w:p w14:paraId="6FC1D167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798B473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5D13" w:rsidRPr="00194FC2" w14:paraId="630A247D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2A9B3BEE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2056F28E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42" w:type="pct"/>
            <w:noWrap/>
            <w:hideMark/>
          </w:tcPr>
          <w:p w14:paraId="42A3E3F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246C4A6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4174</w:t>
            </w:r>
          </w:p>
        </w:tc>
        <w:tc>
          <w:tcPr>
            <w:tcW w:w="635" w:type="pct"/>
            <w:noWrap/>
          </w:tcPr>
          <w:p w14:paraId="6970021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9</w:t>
            </w:r>
          </w:p>
        </w:tc>
        <w:tc>
          <w:tcPr>
            <w:tcW w:w="880" w:type="pct"/>
            <w:noWrap/>
          </w:tcPr>
          <w:p w14:paraId="090C81E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8</w:t>
            </w:r>
          </w:p>
        </w:tc>
        <w:tc>
          <w:tcPr>
            <w:tcW w:w="335" w:type="pct"/>
            <w:noWrap/>
          </w:tcPr>
          <w:p w14:paraId="3FDF223A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810" w:type="pct"/>
            <w:noWrap/>
          </w:tcPr>
          <w:p w14:paraId="6E30D938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 to 1.32</w:t>
            </w:r>
          </w:p>
        </w:tc>
      </w:tr>
      <w:tr w:rsidR="00975D13" w:rsidRPr="00194FC2" w14:paraId="420E383E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1726C60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45879C4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7E82862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7060D7B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2793</w:t>
            </w:r>
          </w:p>
        </w:tc>
        <w:tc>
          <w:tcPr>
            <w:tcW w:w="635" w:type="pct"/>
            <w:noWrap/>
          </w:tcPr>
          <w:p w14:paraId="4E4049A4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0</w:t>
            </w:r>
          </w:p>
        </w:tc>
        <w:tc>
          <w:tcPr>
            <w:tcW w:w="880" w:type="pct"/>
            <w:noWrap/>
          </w:tcPr>
          <w:p w14:paraId="13560168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3</w:t>
            </w:r>
          </w:p>
        </w:tc>
        <w:tc>
          <w:tcPr>
            <w:tcW w:w="335" w:type="pct"/>
            <w:noWrap/>
          </w:tcPr>
          <w:p w14:paraId="6580AAA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14209C0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5D13" w:rsidRPr="00194FC2" w14:paraId="7D466EE2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369086DA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61923B5A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642" w:type="pct"/>
            <w:noWrap/>
            <w:hideMark/>
          </w:tcPr>
          <w:p w14:paraId="41FBC39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728B2DC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4174</w:t>
            </w:r>
          </w:p>
        </w:tc>
        <w:tc>
          <w:tcPr>
            <w:tcW w:w="635" w:type="pct"/>
            <w:noWrap/>
          </w:tcPr>
          <w:p w14:paraId="60690948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880" w:type="pct"/>
            <w:noWrap/>
          </w:tcPr>
          <w:p w14:paraId="3895FA14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335" w:type="pct"/>
            <w:noWrap/>
          </w:tcPr>
          <w:p w14:paraId="6CA7B2D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1</w:t>
            </w:r>
          </w:p>
        </w:tc>
        <w:tc>
          <w:tcPr>
            <w:tcW w:w="810" w:type="pct"/>
            <w:noWrap/>
          </w:tcPr>
          <w:p w14:paraId="78840F28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 to 1.83</w:t>
            </w:r>
          </w:p>
        </w:tc>
      </w:tr>
      <w:tr w:rsidR="00975D13" w:rsidRPr="00194FC2" w14:paraId="49EBB634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1218CFF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5CEECD9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5051B654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69CC8F40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2793</w:t>
            </w:r>
          </w:p>
        </w:tc>
        <w:tc>
          <w:tcPr>
            <w:tcW w:w="635" w:type="pct"/>
            <w:noWrap/>
          </w:tcPr>
          <w:p w14:paraId="67A0892D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880" w:type="pct"/>
            <w:noWrap/>
          </w:tcPr>
          <w:p w14:paraId="14BB7804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335" w:type="pct"/>
            <w:noWrap/>
          </w:tcPr>
          <w:p w14:paraId="76F7DDCF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1E053C6C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5D13" w:rsidRPr="00194FC2" w14:paraId="4331533D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72B9C0D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5B2874D6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642" w:type="pct"/>
            <w:noWrap/>
            <w:hideMark/>
          </w:tcPr>
          <w:p w14:paraId="3A172982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25A02C0E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4174</w:t>
            </w:r>
          </w:p>
        </w:tc>
        <w:tc>
          <w:tcPr>
            <w:tcW w:w="635" w:type="pct"/>
            <w:noWrap/>
          </w:tcPr>
          <w:p w14:paraId="0CC6E809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3</w:t>
            </w:r>
          </w:p>
        </w:tc>
        <w:tc>
          <w:tcPr>
            <w:tcW w:w="880" w:type="pct"/>
            <w:noWrap/>
          </w:tcPr>
          <w:p w14:paraId="45C057A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34</w:t>
            </w:r>
          </w:p>
        </w:tc>
        <w:tc>
          <w:tcPr>
            <w:tcW w:w="335" w:type="pct"/>
            <w:noWrap/>
          </w:tcPr>
          <w:p w14:paraId="7EF0100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</w:p>
        </w:tc>
        <w:tc>
          <w:tcPr>
            <w:tcW w:w="810" w:type="pct"/>
            <w:noWrap/>
          </w:tcPr>
          <w:p w14:paraId="5AA33B9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 to 1.31</w:t>
            </w:r>
          </w:p>
        </w:tc>
      </w:tr>
      <w:tr w:rsidR="00975D13" w:rsidRPr="00194FC2" w14:paraId="4E5945F7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5653270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4F0CDF2E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3BDAC4EC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52C16A13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2793</w:t>
            </w:r>
          </w:p>
        </w:tc>
        <w:tc>
          <w:tcPr>
            <w:tcW w:w="635" w:type="pct"/>
            <w:noWrap/>
          </w:tcPr>
          <w:p w14:paraId="610F3AA9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3</w:t>
            </w:r>
          </w:p>
        </w:tc>
        <w:tc>
          <w:tcPr>
            <w:tcW w:w="880" w:type="pct"/>
            <w:noWrap/>
          </w:tcPr>
          <w:p w14:paraId="204A447B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6</w:t>
            </w:r>
          </w:p>
        </w:tc>
        <w:tc>
          <w:tcPr>
            <w:tcW w:w="335" w:type="pct"/>
            <w:noWrap/>
          </w:tcPr>
          <w:p w14:paraId="5C31E96A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01D47355" w14:textId="77777777" w:rsidR="00975D13" w:rsidRPr="00194FC2" w:rsidRDefault="00975D13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DDF683" w14:textId="35D10280" w:rsidR="00975D13" w:rsidRPr="004F6793" w:rsidRDefault="00975D13" w:rsidP="00975D13">
      <w:pPr>
        <w:jc w:val="both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4F6793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4F6793">
        <w:rPr>
          <w:rFonts w:ascii="Times New Roman" w:hAnsi="Times New Roman" w:cs="Times New Roman"/>
          <w:b/>
          <w:bCs/>
          <w:sz w:val="20"/>
          <w:szCs w:val="20"/>
        </w:rPr>
        <w:t xml:space="preserve">bbreviation: </w:t>
      </w:r>
      <w:r w:rsidRPr="004F6793">
        <w:rPr>
          <w:rFonts w:ascii="Times New Roman" w:hAnsi="Times New Roman" w:cs="Times New Roman"/>
          <w:sz w:val="20"/>
          <w:szCs w:val="20"/>
        </w:rPr>
        <w:t>aHR, adjusted hazard ratio; CD, Crohn's disease; CI, confidence interval; IR, incidence rate; HT, Hashimoto’s thyroiditis; JIA, juvenile idiopathic arthritis; T1D, type 1 diabetes; PY, person-year; UC, ulcerative colitis; SLE, systemic lupus erythematosu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975D13" w:rsidRPr="004F6793" w:rsidSect="001F5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968A5" w14:textId="77777777" w:rsidR="003D549D" w:rsidRDefault="003D549D" w:rsidP="00AA2C54">
      <w:pPr>
        <w:spacing w:after="0" w:line="240" w:lineRule="auto"/>
      </w:pPr>
      <w:r>
        <w:separator/>
      </w:r>
    </w:p>
  </w:endnote>
  <w:endnote w:type="continuationSeparator" w:id="0">
    <w:p w14:paraId="47AA5192" w14:textId="77777777" w:rsidR="003D549D" w:rsidRDefault="003D549D" w:rsidP="00AA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09C5A" w14:textId="77777777" w:rsidR="003D549D" w:rsidRDefault="003D549D" w:rsidP="00AA2C54">
      <w:pPr>
        <w:spacing w:after="0" w:line="240" w:lineRule="auto"/>
      </w:pPr>
      <w:r>
        <w:separator/>
      </w:r>
    </w:p>
  </w:footnote>
  <w:footnote w:type="continuationSeparator" w:id="0">
    <w:p w14:paraId="309C2F7D" w14:textId="77777777" w:rsidR="003D549D" w:rsidRDefault="003D549D" w:rsidP="00AA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ABF"/>
    <w:multiLevelType w:val="hybridMultilevel"/>
    <w:tmpl w:val="37EA737C"/>
    <w:lvl w:ilvl="0" w:tplc="1A2A08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835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542"/>
    <w:rsid w:val="00001B9A"/>
    <w:rsid w:val="000054B8"/>
    <w:rsid w:val="000210B6"/>
    <w:rsid w:val="0002351B"/>
    <w:rsid w:val="0003090C"/>
    <w:rsid w:val="000323BD"/>
    <w:rsid w:val="000410D7"/>
    <w:rsid w:val="000417CB"/>
    <w:rsid w:val="00042FC2"/>
    <w:rsid w:val="0005154F"/>
    <w:rsid w:val="000521FC"/>
    <w:rsid w:val="00054D6F"/>
    <w:rsid w:val="00062C6C"/>
    <w:rsid w:val="00077BC0"/>
    <w:rsid w:val="0008225D"/>
    <w:rsid w:val="00082C35"/>
    <w:rsid w:val="000857EB"/>
    <w:rsid w:val="00094DC3"/>
    <w:rsid w:val="000A02BF"/>
    <w:rsid w:val="000A7E31"/>
    <w:rsid w:val="000B271F"/>
    <w:rsid w:val="000B4382"/>
    <w:rsid w:val="000B7ED4"/>
    <w:rsid w:val="000C1023"/>
    <w:rsid w:val="000C41A9"/>
    <w:rsid w:val="000C4BC3"/>
    <w:rsid w:val="000D10C9"/>
    <w:rsid w:val="000F36BA"/>
    <w:rsid w:val="00101143"/>
    <w:rsid w:val="00111A4B"/>
    <w:rsid w:val="00121125"/>
    <w:rsid w:val="00124FC2"/>
    <w:rsid w:val="00125583"/>
    <w:rsid w:val="00126618"/>
    <w:rsid w:val="00127B09"/>
    <w:rsid w:val="001335DE"/>
    <w:rsid w:val="00133F61"/>
    <w:rsid w:val="00147622"/>
    <w:rsid w:val="00151142"/>
    <w:rsid w:val="0015446A"/>
    <w:rsid w:val="0015668E"/>
    <w:rsid w:val="001842D4"/>
    <w:rsid w:val="00185488"/>
    <w:rsid w:val="00194FC2"/>
    <w:rsid w:val="001A1EFC"/>
    <w:rsid w:val="001A3355"/>
    <w:rsid w:val="001B61C6"/>
    <w:rsid w:val="001B7DAB"/>
    <w:rsid w:val="001C416C"/>
    <w:rsid w:val="001C6623"/>
    <w:rsid w:val="001D26F0"/>
    <w:rsid w:val="001D4222"/>
    <w:rsid w:val="001E0978"/>
    <w:rsid w:val="001E2F0B"/>
    <w:rsid w:val="001E5D01"/>
    <w:rsid w:val="001F5AC9"/>
    <w:rsid w:val="0022441F"/>
    <w:rsid w:val="00225097"/>
    <w:rsid w:val="00230771"/>
    <w:rsid w:val="0023129A"/>
    <w:rsid w:val="00240A77"/>
    <w:rsid w:val="0024284C"/>
    <w:rsid w:val="00242944"/>
    <w:rsid w:val="00253431"/>
    <w:rsid w:val="00261D84"/>
    <w:rsid w:val="0027079D"/>
    <w:rsid w:val="00293C14"/>
    <w:rsid w:val="002A2124"/>
    <w:rsid w:val="002B641F"/>
    <w:rsid w:val="002B6531"/>
    <w:rsid w:val="002C20EE"/>
    <w:rsid w:val="002C432F"/>
    <w:rsid w:val="002D410B"/>
    <w:rsid w:val="002E74F0"/>
    <w:rsid w:val="002F4BFC"/>
    <w:rsid w:val="00316524"/>
    <w:rsid w:val="00321BEB"/>
    <w:rsid w:val="00324073"/>
    <w:rsid w:val="00324EE4"/>
    <w:rsid w:val="003256FD"/>
    <w:rsid w:val="00344F57"/>
    <w:rsid w:val="00362BEB"/>
    <w:rsid w:val="00364086"/>
    <w:rsid w:val="00372FF6"/>
    <w:rsid w:val="00375D58"/>
    <w:rsid w:val="003775ED"/>
    <w:rsid w:val="00383449"/>
    <w:rsid w:val="0038690E"/>
    <w:rsid w:val="00397848"/>
    <w:rsid w:val="003A2A18"/>
    <w:rsid w:val="003D3F28"/>
    <w:rsid w:val="003D549D"/>
    <w:rsid w:val="003D7097"/>
    <w:rsid w:val="003E1881"/>
    <w:rsid w:val="003E537A"/>
    <w:rsid w:val="003F2D45"/>
    <w:rsid w:val="003F48E8"/>
    <w:rsid w:val="003F72A3"/>
    <w:rsid w:val="00423561"/>
    <w:rsid w:val="00436FB2"/>
    <w:rsid w:val="00447F9A"/>
    <w:rsid w:val="00453A80"/>
    <w:rsid w:val="00466FF2"/>
    <w:rsid w:val="0047048D"/>
    <w:rsid w:val="00470669"/>
    <w:rsid w:val="00490565"/>
    <w:rsid w:val="004922B5"/>
    <w:rsid w:val="00497E13"/>
    <w:rsid w:val="004A010C"/>
    <w:rsid w:val="004A137B"/>
    <w:rsid w:val="004A34C2"/>
    <w:rsid w:val="004B0484"/>
    <w:rsid w:val="004B182B"/>
    <w:rsid w:val="004C1BC8"/>
    <w:rsid w:val="004E3A53"/>
    <w:rsid w:val="004F206D"/>
    <w:rsid w:val="004F6604"/>
    <w:rsid w:val="005100EA"/>
    <w:rsid w:val="00515477"/>
    <w:rsid w:val="00516B4F"/>
    <w:rsid w:val="005177D4"/>
    <w:rsid w:val="005220EE"/>
    <w:rsid w:val="00522E8D"/>
    <w:rsid w:val="00530B54"/>
    <w:rsid w:val="0054455C"/>
    <w:rsid w:val="00561E01"/>
    <w:rsid w:val="00562F18"/>
    <w:rsid w:val="00576079"/>
    <w:rsid w:val="00581784"/>
    <w:rsid w:val="00581914"/>
    <w:rsid w:val="00590C79"/>
    <w:rsid w:val="005963BE"/>
    <w:rsid w:val="00596E79"/>
    <w:rsid w:val="005A2DBF"/>
    <w:rsid w:val="005A3922"/>
    <w:rsid w:val="005B1C72"/>
    <w:rsid w:val="005D0F88"/>
    <w:rsid w:val="005D300A"/>
    <w:rsid w:val="005E1860"/>
    <w:rsid w:val="005E28D7"/>
    <w:rsid w:val="005E60B8"/>
    <w:rsid w:val="005F17AB"/>
    <w:rsid w:val="005F4E56"/>
    <w:rsid w:val="00610D60"/>
    <w:rsid w:val="00620280"/>
    <w:rsid w:val="0062580D"/>
    <w:rsid w:val="00627A8C"/>
    <w:rsid w:val="006478AC"/>
    <w:rsid w:val="00664776"/>
    <w:rsid w:val="00667418"/>
    <w:rsid w:val="00671D0D"/>
    <w:rsid w:val="00675079"/>
    <w:rsid w:val="00676360"/>
    <w:rsid w:val="006778C2"/>
    <w:rsid w:val="0069184C"/>
    <w:rsid w:val="00692543"/>
    <w:rsid w:val="00694532"/>
    <w:rsid w:val="006A20BC"/>
    <w:rsid w:val="006B041A"/>
    <w:rsid w:val="006C5D20"/>
    <w:rsid w:val="006D2714"/>
    <w:rsid w:val="006D33F3"/>
    <w:rsid w:val="006E08D0"/>
    <w:rsid w:val="006E6F64"/>
    <w:rsid w:val="006F0393"/>
    <w:rsid w:val="006F1E38"/>
    <w:rsid w:val="00700447"/>
    <w:rsid w:val="00707C37"/>
    <w:rsid w:val="00707D02"/>
    <w:rsid w:val="00712067"/>
    <w:rsid w:val="00735EBA"/>
    <w:rsid w:val="00742587"/>
    <w:rsid w:val="007446D7"/>
    <w:rsid w:val="00746919"/>
    <w:rsid w:val="00780B9C"/>
    <w:rsid w:val="00782A83"/>
    <w:rsid w:val="00785C24"/>
    <w:rsid w:val="00786288"/>
    <w:rsid w:val="007925DF"/>
    <w:rsid w:val="007A4184"/>
    <w:rsid w:val="007B6B8B"/>
    <w:rsid w:val="007C5D4C"/>
    <w:rsid w:val="007E6FF6"/>
    <w:rsid w:val="007F6F4D"/>
    <w:rsid w:val="0080448B"/>
    <w:rsid w:val="00807455"/>
    <w:rsid w:val="0081766B"/>
    <w:rsid w:val="00820D39"/>
    <w:rsid w:val="00821229"/>
    <w:rsid w:val="0082409E"/>
    <w:rsid w:val="0082796C"/>
    <w:rsid w:val="00843157"/>
    <w:rsid w:val="0086081D"/>
    <w:rsid w:val="008672B4"/>
    <w:rsid w:val="00867934"/>
    <w:rsid w:val="008707AB"/>
    <w:rsid w:val="00870F37"/>
    <w:rsid w:val="008729CA"/>
    <w:rsid w:val="00881DCA"/>
    <w:rsid w:val="00896C81"/>
    <w:rsid w:val="008A3720"/>
    <w:rsid w:val="008A52B6"/>
    <w:rsid w:val="008D7B9A"/>
    <w:rsid w:val="008E3304"/>
    <w:rsid w:val="008E3B62"/>
    <w:rsid w:val="008F2254"/>
    <w:rsid w:val="008F6B69"/>
    <w:rsid w:val="0090326F"/>
    <w:rsid w:val="00951C70"/>
    <w:rsid w:val="00975D13"/>
    <w:rsid w:val="00976191"/>
    <w:rsid w:val="00980771"/>
    <w:rsid w:val="00984643"/>
    <w:rsid w:val="0098553D"/>
    <w:rsid w:val="00992C3C"/>
    <w:rsid w:val="009938EE"/>
    <w:rsid w:val="00996925"/>
    <w:rsid w:val="009B1932"/>
    <w:rsid w:val="009B5DE0"/>
    <w:rsid w:val="009B7F11"/>
    <w:rsid w:val="009F1762"/>
    <w:rsid w:val="009F430A"/>
    <w:rsid w:val="00A00E3C"/>
    <w:rsid w:val="00A07D7C"/>
    <w:rsid w:val="00A20A3B"/>
    <w:rsid w:val="00A36409"/>
    <w:rsid w:val="00A6195C"/>
    <w:rsid w:val="00A66E33"/>
    <w:rsid w:val="00A721B1"/>
    <w:rsid w:val="00A72B4D"/>
    <w:rsid w:val="00A752AB"/>
    <w:rsid w:val="00A77E1E"/>
    <w:rsid w:val="00A826FA"/>
    <w:rsid w:val="00A8363E"/>
    <w:rsid w:val="00A86065"/>
    <w:rsid w:val="00AA00F2"/>
    <w:rsid w:val="00AA0578"/>
    <w:rsid w:val="00AA2C54"/>
    <w:rsid w:val="00AA6542"/>
    <w:rsid w:val="00AB6FFD"/>
    <w:rsid w:val="00AB75B2"/>
    <w:rsid w:val="00AC5ED9"/>
    <w:rsid w:val="00AF08E6"/>
    <w:rsid w:val="00AF65EC"/>
    <w:rsid w:val="00B032ED"/>
    <w:rsid w:val="00B038D1"/>
    <w:rsid w:val="00B05FD7"/>
    <w:rsid w:val="00B06640"/>
    <w:rsid w:val="00B13C23"/>
    <w:rsid w:val="00B14ACB"/>
    <w:rsid w:val="00B24FA6"/>
    <w:rsid w:val="00B27E12"/>
    <w:rsid w:val="00B45523"/>
    <w:rsid w:val="00B475AC"/>
    <w:rsid w:val="00B578EB"/>
    <w:rsid w:val="00B6539A"/>
    <w:rsid w:val="00B7220D"/>
    <w:rsid w:val="00B7521E"/>
    <w:rsid w:val="00B75B03"/>
    <w:rsid w:val="00B841EB"/>
    <w:rsid w:val="00B975BD"/>
    <w:rsid w:val="00B97723"/>
    <w:rsid w:val="00BA55BA"/>
    <w:rsid w:val="00BA5AD2"/>
    <w:rsid w:val="00BC1712"/>
    <w:rsid w:val="00BC593C"/>
    <w:rsid w:val="00BE3CF4"/>
    <w:rsid w:val="00C00EEA"/>
    <w:rsid w:val="00C04747"/>
    <w:rsid w:val="00C04FEE"/>
    <w:rsid w:val="00C13118"/>
    <w:rsid w:val="00C14C4A"/>
    <w:rsid w:val="00C31F0A"/>
    <w:rsid w:val="00C36BB7"/>
    <w:rsid w:val="00C42D5A"/>
    <w:rsid w:val="00C430D2"/>
    <w:rsid w:val="00C446ED"/>
    <w:rsid w:val="00C4637D"/>
    <w:rsid w:val="00C5636C"/>
    <w:rsid w:val="00C56AD6"/>
    <w:rsid w:val="00C575ED"/>
    <w:rsid w:val="00C63045"/>
    <w:rsid w:val="00C85422"/>
    <w:rsid w:val="00CA4CD1"/>
    <w:rsid w:val="00CB0AB8"/>
    <w:rsid w:val="00CD0D6C"/>
    <w:rsid w:val="00CD6548"/>
    <w:rsid w:val="00CE772A"/>
    <w:rsid w:val="00CF112A"/>
    <w:rsid w:val="00CF6AD4"/>
    <w:rsid w:val="00D1797A"/>
    <w:rsid w:val="00D31848"/>
    <w:rsid w:val="00D351FF"/>
    <w:rsid w:val="00D355C8"/>
    <w:rsid w:val="00D44CFD"/>
    <w:rsid w:val="00D466EF"/>
    <w:rsid w:val="00D46F8C"/>
    <w:rsid w:val="00D475EE"/>
    <w:rsid w:val="00D762EE"/>
    <w:rsid w:val="00D942F0"/>
    <w:rsid w:val="00D96AF1"/>
    <w:rsid w:val="00D97CE1"/>
    <w:rsid w:val="00DB312A"/>
    <w:rsid w:val="00DC3B54"/>
    <w:rsid w:val="00DC7F86"/>
    <w:rsid w:val="00DD5485"/>
    <w:rsid w:val="00DE4349"/>
    <w:rsid w:val="00DE59E3"/>
    <w:rsid w:val="00E02B0F"/>
    <w:rsid w:val="00E155E2"/>
    <w:rsid w:val="00E17138"/>
    <w:rsid w:val="00E17C41"/>
    <w:rsid w:val="00E17F2E"/>
    <w:rsid w:val="00E41DB6"/>
    <w:rsid w:val="00E6176F"/>
    <w:rsid w:val="00E65F2B"/>
    <w:rsid w:val="00E735E1"/>
    <w:rsid w:val="00E77231"/>
    <w:rsid w:val="00E82ED8"/>
    <w:rsid w:val="00E85712"/>
    <w:rsid w:val="00E90F27"/>
    <w:rsid w:val="00EA298F"/>
    <w:rsid w:val="00EA3FF1"/>
    <w:rsid w:val="00EB5DBF"/>
    <w:rsid w:val="00EE5156"/>
    <w:rsid w:val="00EF4DA8"/>
    <w:rsid w:val="00EF7BCC"/>
    <w:rsid w:val="00F0512E"/>
    <w:rsid w:val="00F07177"/>
    <w:rsid w:val="00F14829"/>
    <w:rsid w:val="00F240A4"/>
    <w:rsid w:val="00F31584"/>
    <w:rsid w:val="00F352EC"/>
    <w:rsid w:val="00F41683"/>
    <w:rsid w:val="00F47DA9"/>
    <w:rsid w:val="00F5406C"/>
    <w:rsid w:val="00F5587C"/>
    <w:rsid w:val="00F73ED8"/>
    <w:rsid w:val="00F8183B"/>
    <w:rsid w:val="00F8551A"/>
    <w:rsid w:val="00F924C1"/>
    <w:rsid w:val="00F934EA"/>
    <w:rsid w:val="00F96233"/>
    <w:rsid w:val="00FA1CFD"/>
    <w:rsid w:val="00FA56E8"/>
    <w:rsid w:val="00FB20CD"/>
    <w:rsid w:val="00FB4728"/>
    <w:rsid w:val="00FB6AE3"/>
    <w:rsid w:val="00FC1F00"/>
    <w:rsid w:val="00FC7636"/>
    <w:rsid w:val="00FC7727"/>
    <w:rsid w:val="00FE3ADB"/>
    <w:rsid w:val="00FE71E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726F"/>
  <w15:chartTrackingRefBased/>
  <w15:docId w15:val="{D3C69914-99DB-4A17-84A7-385AE3F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DBF"/>
  </w:style>
  <w:style w:type="paragraph" w:styleId="1">
    <w:name w:val="heading 1"/>
    <w:basedOn w:val="a"/>
    <w:next w:val="a"/>
    <w:link w:val="1Char"/>
    <w:uiPriority w:val="9"/>
    <w:qFormat/>
    <w:rsid w:val="00B7220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F206D"/>
    <w:rPr>
      <w:rFonts w:ascii="Segoe UI" w:hAnsi="Segoe UI" w:cs="Segoe UI" w:hint="default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12112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21125"/>
    <w:rPr>
      <w:color w:val="954F72"/>
      <w:u w:val="single"/>
    </w:rPr>
  </w:style>
  <w:style w:type="paragraph" w:customStyle="1" w:styleId="msonormal0">
    <w:name w:val="msonormal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121125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kern w:val="0"/>
    </w:rPr>
  </w:style>
  <w:style w:type="paragraph" w:customStyle="1" w:styleId="xl65">
    <w:name w:val="xl65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</w:rPr>
  </w:style>
  <w:style w:type="paragraph" w:customStyle="1" w:styleId="xl66">
    <w:name w:val="xl66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67">
    <w:name w:val="xl67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211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12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70">
    <w:name w:val="xl70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509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22509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225097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5097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5097"/>
    <w:rPr>
      <w:b/>
      <w:bCs/>
      <w:sz w:val="20"/>
      <w:szCs w:val="20"/>
    </w:rPr>
  </w:style>
  <w:style w:type="paragraph" w:styleId="a9">
    <w:name w:val="header"/>
    <w:basedOn w:val="a"/>
    <w:link w:val="Char1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A2C54"/>
  </w:style>
  <w:style w:type="paragraph" w:styleId="aa">
    <w:name w:val="footer"/>
    <w:basedOn w:val="a"/>
    <w:link w:val="Char2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A2C54"/>
  </w:style>
  <w:style w:type="paragraph" w:styleId="ab">
    <w:name w:val="List Paragraph"/>
    <w:basedOn w:val="a"/>
    <w:uiPriority w:val="34"/>
    <w:qFormat/>
    <w:rsid w:val="005D0F88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722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5Char">
    <w:name w:val="제목 5 Char"/>
    <w:basedOn w:val="a0"/>
    <w:link w:val="5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6Char">
    <w:name w:val="제목 6 Char"/>
    <w:basedOn w:val="a0"/>
    <w:link w:val="6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7Char">
    <w:name w:val="제목 7 Char"/>
    <w:basedOn w:val="a0"/>
    <w:link w:val="7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8Char">
    <w:name w:val="제목 8 Char"/>
    <w:basedOn w:val="a0"/>
    <w:link w:val="8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9Char">
    <w:name w:val="제목 9 Char"/>
    <w:basedOn w:val="a0"/>
    <w:link w:val="9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ac">
    <w:name w:val="Title"/>
    <w:basedOn w:val="a"/>
    <w:next w:val="a"/>
    <w:link w:val="Char3"/>
    <w:uiPriority w:val="10"/>
    <w:qFormat/>
    <w:rsid w:val="00B7220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c"/>
    <w:uiPriority w:val="10"/>
    <w:rsid w:val="00B7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Char4"/>
    <w:uiPriority w:val="11"/>
    <w:qFormat/>
    <w:rsid w:val="00B7220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d"/>
    <w:uiPriority w:val="11"/>
    <w:rsid w:val="00B72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5"/>
    <w:uiPriority w:val="29"/>
    <w:qFormat/>
    <w:rsid w:val="00B7220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sz w:val="20"/>
    </w:rPr>
  </w:style>
  <w:style w:type="character" w:customStyle="1" w:styleId="Char5">
    <w:name w:val="인용 Char"/>
    <w:basedOn w:val="a0"/>
    <w:link w:val="ae"/>
    <w:uiPriority w:val="29"/>
    <w:rsid w:val="00B7220D"/>
    <w:rPr>
      <w:i/>
      <w:iCs/>
      <w:color w:val="404040" w:themeColor="text1" w:themeTint="BF"/>
      <w:sz w:val="20"/>
    </w:rPr>
  </w:style>
  <w:style w:type="character" w:styleId="af">
    <w:name w:val="Intense Emphasis"/>
    <w:basedOn w:val="a0"/>
    <w:uiPriority w:val="21"/>
    <w:qFormat/>
    <w:rsid w:val="00B7220D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Char6"/>
    <w:uiPriority w:val="30"/>
    <w:qFormat/>
    <w:rsid w:val="00B722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2F5496" w:themeColor="accent1" w:themeShade="BF"/>
      <w:sz w:val="20"/>
    </w:rPr>
  </w:style>
  <w:style w:type="character" w:customStyle="1" w:styleId="Char6">
    <w:name w:val="강한 인용 Char"/>
    <w:basedOn w:val="a0"/>
    <w:link w:val="af0"/>
    <w:uiPriority w:val="30"/>
    <w:rsid w:val="00B7220D"/>
    <w:rPr>
      <w:i/>
      <w:iCs/>
      <w:color w:val="2F5496" w:themeColor="accent1" w:themeShade="BF"/>
      <w:sz w:val="20"/>
    </w:rPr>
  </w:style>
  <w:style w:type="character" w:styleId="af1">
    <w:name w:val="Intense Reference"/>
    <w:basedOn w:val="a0"/>
    <w:uiPriority w:val="32"/>
    <w:qFormat/>
    <w:rsid w:val="00B722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7490-998A-4BF5-A82C-3002CFBB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1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, Sung Ho</dc:creator>
  <cp:keywords/>
  <dc:description/>
  <cp:lastModifiedBy>Eun-Young Choi</cp:lastModifiedBy>
  <cp:revision>226</cp:revision>
  <dcterms:created xsi:type="dcterms:W3CDTF">2024-04-22T13:24:00Z</dcterms:created>
  <dcterms:modified xsi:type="dcterms:W3CDTF">2025-07-23T03:38:00Z</dcterms:modified>
</cp:coreProperties>
</file>